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6983C" w14:textId="2D2AEECD" w:rsidR="001F4333" w:rsidRPr="00E072F9" w:rsidRDefault="00E072F9">
      <w:pPr>
        <w:rPr>
          <w:sz w:val="24"/>
          <w:szCs w:val="24"/>
        </w:rPr>
      </w:pPr>
      <w:r w:rsidRPr="00E072F9">
        <w:rPr>
          <w:rFonts w:hint="eastAsia"/>
          <w:b/>
          <w:bCs/>
          <w:sz w:val="24"/>
          <w:szCs w:val="24"/>
        </w:rPr>
        <w:t>T</w:t>
      </w:r>
      <w:r w:rsidRPr="00E072F9">
        <w:rPr>
          <w:b/>
          <w:bCs/>
          <w:sz w:val="24"/>
          <w:szCs w:val="24"/>
        </w:rPr>
        <w:t>able S</w:t>
      </w:r>
      <w:r w:rsidRPr="00E072F9">
        <w:rPr>
          <w:sz w:val="24"/>
          <w:szCs w:val="24"/>
        </w:rPr>
        <w:t xml:space="preserve"> intercorrelations between variables that were recruited into the multivariate analysis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4280"/>
        <w:gridCol w:w="1600"/>
      </w:tblGrid>
      <w:tr w:rsidR="00E072F9" w:rsidRPr="00E072F9" w14:paraId="65E308BF" w14:textId="77777777" w:rsidTr="00E072F9">
        <w:trPr>
          <w:trHeight w:val="285"/>
        </w:trPr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5FE5" w14:textId="7777777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9348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ramer's V</w:t>
            </w:r>
          </w:p>
        </w:tc>
      </w:tr>
      <w:tr w:rsidR="00E072F9" w:rsidRPr="00E072F9" w14:paraId="556F447F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E30" w14:textId="7777777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ide of lesions &amp; Age at surger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095F" w14:textId="79EE23E5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39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</w:t>
            </w:r>
          </w:p>
        </w:tc>
      </w:tr>
      <w:tr w:rsidR="00E072F9" w:rsidRPr="00E072F9" w14:paraId="15FAC684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A4D0" w14:textId="7777777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ide of lesions &amp; Age at seizure ons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8FE3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E072F9" w:rsidRPr="00E072F9" w14:paraId="07F524EE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81A1" w14:textId="2714247B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ide of lesions &amp; IED</w:t>
            </w:r>
            <w:r w:rsidR="008F5789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8DC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E072F9" w:rsidRPr="00E072F9" w14:paraId="453AC29F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6C3E" w14:textId="7777777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 at surgery &amp; Age at seizure onse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5FB0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459</w:t>
            </w:r>
          </w:p>
        </w:tc>
      </w:tr>
      <w:tr w:rsidR="00E072F9" w:rsidRPr="00E072F9" w14:paraId="0113D362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5E0" w14:textId="01D4C66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 at surgery &amp; IED</w:t>
            </w:r>
            <w:r w:rsidR="008F5789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397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257</w:t>
            </w:r>
          </w:p>
        </w:tc>
      </w:tr>
      <w:tr w:rsidR="00E072F9" w:rsidRPr="00E072F9" w14:paraId="52F30F8B" w14:textId="77777777" w:rsidTr="00E072F9">
        <w:trPr>
          <w:trHeight w:val="300"/>
        </w:trPr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FCD0" w14:textId="77777777" w:rsidR="00E072F9" w:rsidRPr="00E072F9" w:rsidRDefault="00E072F9" w:rsidP="00E072F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e at seizure onset &amp; IE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A9D4" w14:textId="77777777" w:rsidR="00E072F9" w:rsidRPr="00E072F9" w:rsidRDefault="00E072F9" w:rsidP="00E072F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72F9">
              <w:rPr>
                <w:rFonts w:eastAsia="等线" w:cs="Times New Roman"/>
                <w:color w:val="000000"/>
                <w:kern w:val="0"/>
                <w:sz w:val="22"/>
              </w:rPr>
              <w:t>0.314</w:t>
            </w:r>
          </w:p>
        </w:tc>
      </w:tr>
    </w:tbl>
    <w:p w14:paraId="12BC8D09" w14:textId="5F9D2ACA" w:rsidR="00E072F9" w:rsidRPr="00E072F9" w:rsidRDefault="00E072F9">
      <w:pPr>
        <w:rPr>
          <w:sz w:val="24"/>
          <w:szCs w:val="24"/>
        </w:rPr>
      </w:pPr>
      <w:r w:rsidRPr="00E072F9">
        <w:rPr>
          <w:rFonts w:hint="eastAsia"/>
          <w:sz w:val="24"/>
          <w:szCs w:val="24"/>
        </w:rPr>
        <w:t>I</w:t>
      </w:r>
      <w:r w:rsidRPr="00E072F9">
        <w:rPr>
          <w:sz w:val="24"/>
          <w:szCs w:val="24"/>
        </w:rPr>
        <w:t>ED</w:t>
      </w:r>
      <w:r w:rsidR="008F5789"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 xml:space="preserve">, </w:t>
      </w:r>
      <w:r w:rsidRPr="00E072F9">
        <w:rPr>
          <w:sz w:val="24"/>
          <w:szCs w:val="24"/>
        </w:rPr>
        <w:t>interictal epileptic discharges</w:t>
      </w:r>
      <w:r>
        <w:rPr>
          <w:sz w:val="24"/>
          <w:szCs w:val="24"/>
        </w:rPr>
        <w:t>.</w:t>
      </w:r>
    </w:p>
    <w:sectPr w:rsidR="00E072F9" w:rsidRPr="00E07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5A3F1" w14:textId="77777777" w:rsidR="005679B1" w:rsidRDefault="005679B1" w:rsidP="00E072F9">
      <w:r>
        <w:separator/>
      </w:r>
    </w:p>
  </w:endnote>
  <w:endnote w:type="continuationSeparator" w:id="0">
    <w:p w14:paraId="46A59079" w14:textId="77777777" w:rsidR="005679B1" w:rsidRDefault="005679B1" w:rsidP="00E07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FFB43" w14:textId="77777777" w:rsidR="005679B1" w:rsidRDefault="005679B1" w:rsidP="00E072F9">
      <w:r>
        <w:separator/>
      </w:r>
    </w:p>
  </w:footnote>
  <w:footnote w:type="continuationSeparator" w:id="0">
    <w:p w14:paraId="6CA6B96E" w14:textId="77777777" w:rsidR="005679B1" w:rsidRDefault="005679B1" w:rsidP="00E07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7D"/>
    <w:rsid w:val="001F4333"/>
    <w:rsid w:val="00391F7A"/>
    <w:rsid w:val="005679B1"/>
    <w:rsid w:val="006A127D"/>
    <w:rsid w:val="008F5789"/>
    <w:rsid w:val="00E0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44073"/>
  <w15:chartTrackingRefBased/>
  <w15:docId w15:val="{143CFEBA-581B-4866-8F4A-8AAC5C7B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2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0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星惠</dc:creator>
  <cp:keywords/>
  <dc:description/>
  <cp:lastModifiedBy>贺星惠</cp:lastModifiedBy>
  <cp:revision>3</cp:revision>
  <dcterms:created xsi:type="dcterms:W3CDTF">2020-09-30T14:32:00Z</dcterms:created>
  <dcterms:modified xsi:type="dcterms:W3CDTF">2020-09-30T15:12:00Z</dcterms:modified>
</cp:coreProperties>
</file>